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5CF4E" w14:textId="4D70064D" w:rsidR="000E16A5" w:rsidRPr="00B52D2D" w:rsidRDefault="00B52D2D" w:rsidP="00B52D2D">
      <w:pPr>
        <w:widowControl w:val="0"/>
        <w:spacing w:line="480" w:lineRule="auto"/>
        <w:rPr>
          <w:b/>
        </w:rPr>
      </w:pPr>
      <w:r w:rsidRPr="00B52D2D">
        <w:rPr>
          <w:b/>
          <w:noProof/>
        </w:rPr>
        <mc:AlternateContent>
          <mc:Choice Requires="wps">
            <w:drawing>
              <wp:anchor distT="45720" distB="45720" distL="114300" distR="114300" simplePos="0" relativeHeight="251659264" behindDoc="0" locked="0" layoutInCell="1" allowOverlap="1" wp14:anchorId="674F6EFB" wp14:editId="6D617ABB">
                <wp:simplePos x="0" y="0"/>
                <wp:positionH relativeFrom="margin">
                  <wp:posOffset>15240</wp:posOffset>
                </wp:positionH>
                <wp:positionV relativeFrom="paragraph">
                  <wp:posOffset>252095</wp:posOffset>
                </wp:positionV>
                <wp:extent cx="5610860" cy="7639050"/>
                <wp:effectExtent l="0" t="0" r="2794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0860" cy="7639050"/>
                        </a:xfrm>
                        <a:prstGeom prst="rect">
                          <a:avLst/>
                        </a:prstGeom>
                        <a:solidFill>
                          <a:srgbClr val="FFFFFF"/>
                        </a:solidFill>
                        <a:ln w="9525">
                          <a:solidFill>
                            <a:srgbClr val="000000"/>
                          </a:solidFill>
                          <a:miter lim="800000"/>
                          <a:headEnd/>
                          <a:tailEnd/>
                        </a:ln>
                      </wps:spPr>
                      <wps:txbx>
                        <w:txbxContent>
                          <w:p w14:paraId="72848679" w14:textId="22623A99" w:rsidR="00B52D2D" w:rsidRDefault="00B52D2D" w:rsidP="00B52D2D">
                            <w:pPr>
                              <w:pStyle w:val="ABKW"/>
                            </w:pPr>
                            <w:r w:rsidRPr="00C27E92">
                              <w:t xml:space="preserve"> (Questions for users experienced with pattern recognition control are marked with *. The interview guide for therapists consisted of the same questions as shown here, only altered to match the therapists’ perspective (e.g.</w:t>
                            </w:r>
                            <w:r>
                              <w:t xml:space="preserve"> (1)</w:t>
                            </w:r>
                            <w:r w:rsidRPr="00C27E92">
                              <w:t xml:space="preserve"> “Could you identify the main reasons </w:t>
                            </w:r>
                            <w:r w:rsidRPr="00C27E92">
                              <w:rPr>
                                <w:i/>
                              </w:rPr>
                              <w:t xml:space="preserve">for a user </w:t>
                            </w:r>
                            <w:r w:rsidRPr="00C27E92">
                              <w:t>to wear a prosthesis?”</w:t>
                            </w:r>
                          </w:p>
                          <w:p w14:paraId="6127C511" w14:textId="77777777" w:rsidR="00B52D2D" w:rsidRPr="00C27E92" w:rsidRDefault="00B52D2D" w:rsidP="00B52D2D">
                            <w:pPr>
                              <w:pStyle w:val="ABKW"/>
                            </w:pPr>
                          </w:p>
                          <w:p w14:paraId="4DC019C8" w14:textId="77777777" w:rsidR="00B52D2D" w:rsidRPr="00C27E92" w:rsidRDefault="00B52D2D" w:rsidP="00B52D2D">
                            <w:pPr>
                              <w:pStyle w:val="NL"/>
                              <w:rPr>
                                <w:color w:val="auto"/>
                              </w:rPr>
                            </w:pPr>
                            <w:r>
                              <w:rPr>
                                <w:color w:val="auto"/>
                              </w:rPr>
                              <w:t xml:space="preserve">(1) </w:t>
                            </w:r>
                            <w:r w:rsidRPr="00C27E92">
                              <w:rPr>
                                <w:color w:val="auto"/>
                              </w:rPr>
                              <w:t>Could you identify the main reason to wear a prosthesis?</w:t>
                            </w:r>
                          </w:p>
                          <w:p w14:paraId="5DA9EA1E" w14:textId="77777777" w:rsidR="00B52D2D" w:rsidRPr="00C27E92" w:rsidRDefault="00B52D2D" w:rsidP="00B52D2D">
                            <w:pPr>
                              <w:pStyle w:val="NL"/>
                              <w:ind w:firstLine="720"/>
                              <w:rPr>
                                <w:color w:val="auto"/>
                              </w:rPr>
                            </w:pPr>
                            <w:r>
                              <w:rPr>
                                <w:color w:val="auto"/>
                              </w:rPr>
                              <w:t xml:space="preserve">- </w:t>
                            </w:r>
                            <w:r w:rsidRPr="00C27E92">
                              <w:rPr>
                                <w:color w:val="auto"/>
                              </w:rPr>
                              <w:t>Cosmetic vs. Functional?</w:t>
                            </w:r>
                          </w:p>
                          <w:p w14:paraId="5A876048" w14:textId="77777777" w:rsidR="00B52D2D" w:rsidRPr="00C27E92" w:rsidRDefault="00B52D2D" w:rsidP="00B52D2D">
                            <w:pPr>
                              <w:pStyle w:val="NL"/>
                              <w:ind w:firstLine="720"/>
                              <w:rPr>
                                <w:color w:val="auto"/>
                              </w:rPr>
                            </w:pPr>
                            <w:r>
                              <w:rPr>
                                <w:color w:val="auto"/>
                              </w:rPr>
                              <w:t xml:space="preserve">- </w:t>
                            </w:r>
                            <w:r w:rsidRPr="00C27E92">
                              <w:rPr>
                                <w:color w:val="auto"/>
                              </w:rPr>
                              <w:t>If Functional: For which domains of activities of daily living</w:t>
                            </w:r>
                          </w:p>
                          <w:p w14:paraId="16858CC4" w14:textId="77777777" w:rsidR="00B52D2D" w:rsidRPr="00C27E92" w:rsidRDefault="00B52D2D" w:rsidP="00B52D2D">
                            <w:pPr>
                              <w:pStyle w:val="NL"/>
                              <w:rPr>
                                <w:color w:val="auto"/>
                              </w:rPr>
                            </w:pPr>
                            <w:r>
                              <w:rPr>
                                <w:color w:val="auto"/>
                              </w:rPr>
                              <w:t xml:space="preserve">(2) </w:t>
                            </w:r>
                            <w:r w:rsidRPr="00C27E92">
                              <w:rPr>
                                <w:color w:val="auto"/>
                              </w:rPr>
                              <w:t>How satisfied are you with the overall functioning?</w:t>
                            </w:r>
                          </w:p>
                          <w:p w14:paraId="1C75F02E" w14:textId="77777777" w:rsidR="00B52D2D" w:rsidRPr="00C27E92" w:rsidRDefault="00B52D2D" w:rsidP="00B52D2D">
                            <w:pPr>
                              <w:pStyle w:val="NL"/>
                              <w:ind w:firstLine="720"/>
                              <w:rPr>
                                <w:color w:val="auto"/>
                              </w:rPr>
                            </w:pPr>
                            <w:r w:rsidRPr="00C27E92">
                              <w:rPr>
                                <w:color w:val="auto"/>
                              </w:rPr>
                              <w:t>*</w:t>
                            </w:r>
                            <w:r>
                              <w:rPr>
                                <w:color w:val="auto"/>
                              </w:rPr>
                              <w:t>-</w:t>
                            </w:r>
                            <w:r w:rsidRPr="00C27E92">
                              <w:rPr>
                                <w:color w:val="auto"/>
                              </w:rPr>
                              <w:t>Pattern recognition: Preferred over conventional?</w:t>
                            </w:r>
                          </w:p>
                          <w:p w14:paraId="738BD84B" w14:textId="77777777" w:rsidR="00B52D2D" w:rsidRPr="00C27E92" w:rsidRDefault="00B52D2D" w:rsidP="00B52D2D">
                            <w:pPr>
                              <w:pStyle w:val="NL"/>
                              <w:rPr>
                                <w:color w:val="auto"/>
                              </w:rPr>
                            </w:pPr>
                            <w:r>
                              <w:rPr>
                                <w:color w:val="auto"/>
                              </w:rPr>
                              <w:t xml:space="preserve">(3) </w:t>
                            </w:r>
                            <w:r w:rsidRPr="00C27E92">
                              <w:rPr>
                                <w:color w:val="auto"/>
                              </w:rPr>
                              <w:t xml:space="preserve">With regard to </w:t>
                            </w:r>
                            <w:r>
                              <w:rPr>
                                <w:color w:val="auto"/>
                              </w:rPr>
                              <w:t>the “mode switching” trigger</w:t>
                            </w:r>
                            <w:r w:rsidRPr="00C27E92">
                              <w:rPr>
                                <w:color w:val="auto"/>
                              </w:rPr>
                              <w:t xml:space="preserve"> signals which are needed to switch between prosthesis (grip-) mode with conventional control, can you give a rough estimation how often you use these triggers per day?</w:t>
                            </w:r>
                          </w:p>
                          <w:p w14:paraId="56F5AF4E" w14:textId="77777777" w:rsidR="00B52D2D" w:rsidRPr="00C27E92" w:rsidRDefault="00B52D2D" w:rsidP="00B52D2D">
                            <w:pPr>
                              <w:pStyle w:val="NL"/>
                              <w:ind w:firstLine="720"/>
                              <w:rPr>
                                <w:color w:val="auto"/>
                              </w:rPr>
                            </w:pPr>
                            <w:r>
                              <w:rPr>
                                <w:color w:val="auto"/>
                              </w:rPr>
                              <w:t xml:space="preserve">- </w:t>
                            </w:r>
                            <w:r w:rsidRPr="00C27E92">
                              <w:rPr>
                                <w:color w:val="auto"/>
                              </w:rPr>
                              <w:t>Do you see advantages/disadvantages of these triggers?</w:t>
                            </w:r>
                          </w:p>
                          <w:p w14:paraId="2A531921" w14:textId="77777777" w:rsidR="00B52D2D" w:rsidRPr="00C27E92" w:rsidRDefault="00B52D2D" w:rsidP="00B52D2D">
                            <w:pPr>
                              <w:pStyle w:val="NL"/>
                              <w:ind w:left="720"/>
                              <w:rPr>
                                <w:color w:val="auto"/>
                              </w:rPr>
                            </w:pPr>
                            <w:r>
                              <w:rPr>
                                <w:color w:val="auto"/>
                              </w:rPr>
                              <w:t xml:space="preserve">- </w:t>
                            </w:r>
                            <w:r w:rsidRPr="00C27E92">
                              <w:rPr>
                                <w:color w:val="auto"/>
                              </w:rPr>
                              <w:t xml:space="preserve">Given that with pattern recognition </w:t>
                            </w:r>
                            <w:r>
                              <w:rPr>
                                <w:color w:val="auto"/>
                              </w:rPr>
                              <w:t>control</w:t>
                            </w:r>
                            <w:r w:rsidRPr="00C27E92">
                              <w:rPr>
                                <w:color w:val="auto"/>
                              </w:rPr>
                              <w:t xml:space="preserve"> trigger signals aren’t necessary, can you imagine a situation where this would have an effect?</w:t>
                            </w:r>
                          </w:p>
                          <w:p w14:paraId="50F7E001"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Pattern recognition: Where do you see the main difference between conventional and PR control?</w:t>
                            </w:r>
                          </w:p>
                          <w:p w14:paraId="5059581C" w14:textId="77777777" w:rsidR="00B52D2D" w:rsidRPr="00C27E92" w:rsidRDefault="00B52D2D" w:rsidP="00B52D2D">
                            <w:pPr>
                              <w:pStyle w:val="NL"/>
                              <w:rPr>
                                <w:color w:val="auto"/>
                              </w:rPr>
                            </w:pPr>
                            <w:r>
                              <w:rPr>
                                <w:color w:val="auto"/>
                              </w:rPr>
                              <w:t xml:space="preserve">(4) </w:t>
                            </w:r>
                            <w:r w:rsidRPr="00C27E92">
                              <w:rPr>
                                <w:color w:val="auto"/>
                              </w:rPr>
                              <w:t>With regard to activities of daily living, are there any tasks that you would describe as very important for you (e.g. tasks which you perform often, or tasks which are crucial)?</w:t>
                            </w:r>
                          </w:p>
                          <w:p w14:paraId="0E960A88" w14:textId="77777777" w:rsidR="00B52D2D" w:rsidRPr="00C27E92" w:rsidRDefault="00B52D2D" w:rsidP="00B52D2D">
                            <w:pPr>
                              <w:pStyle w:val="NL"/>
                              <w:ind w:firstLine="720"/>
                              <w:rPr>
                                <w:color w:val="auto"/>
                              </w:rPr>
                            </w:pPr>
                            <w:r>
                              <w:rPr>
                                <w:color w:val="auto"/>
                              </w:rPr>
                              <w:t xml:space="preserve">- </w:t>
                            </w:r>
                            <w:r w:rsidRPr="00C27E92">
                              <w:rPr>
                                <w:color w:val="auto"/>
                              </w:rPr>
                              <w:t>What is the prosthesis needed for in these tasks?</w:t>
                            </w:r>
                          </w:p>
                          <w:p w14:paraId="2D1ECD83"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 xml:space="preserve"> Pattern recognition: Do you use your prosthesis differently with pattern recognition in these tasks?</w:t>
                            </w:r>
                          </w:p>
                          <w:p w14:paraId="11BEE6B8" w14:textId="77777777" w:rsidR="00B52D2D" w:rsidRPr="00C27E92" w:rsidRDefault="00B52D2D" w:rsidP="00B52D2D">
                            <w:pPr>
                              <w:pStyle w:val="NL"/>
                              <w:rPr>
                                <w:color w:val="auto"/>
                              </w:rPr>
                            </w:pPr>
                            <w:r>
                              <w:rPr>
                                <w:color w:val="auto"/>
                              </w:rPr>
                              <w:t xml:space="preserve">(5) </w:t>
                            </w:r>
                            <w:r w:rsidRPr="00C27E92">
                              <w:rPr>
                                <w:color w:val="auto"/>
                              </w:rPr>
                              <w:t>Can you think of specific tasks which you can only perform wearing your prosthesis?</w:t>
                            </w:r>
                          </w:p>
                          <w:p w14:paraId="63A5E94C" w14:textId="77777777" w:rsidR="00B52D2D" w:rsidRPr="00C27E92" w:rsidRDefault="00B52D2D" w:rsidP="00B52D2D">
                            <w:pPr>
                              <w:pStyle w:val="NL"/>
                              <w:ind w:left="720"/>
                              <w:rPr>
                                <w:color w:val="auto"/>
                              </w:rPr>
                            </w:pPr>
                            <w:r>
                              <w:rPr>
                                <w:color w:val="auto"/>
                              </w:rPr>
                              <w:t xml:space="preserve">- </w:t>
                            </w:r>
                            <w:r w:rsidRPr="00C27E92">
                              <w:rPr>
                                <w:color w:val="auto"/>
                              </w:rPr>
                              <w:t>Which parts are performed with the prosthesis (and what is done by the sound hand)?</w:t>
                            </w:r>
                          </w:p>
                          <w:p w14:paraId="6EF3FB3F"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 xml:space="preserve"> Pattern recognition: Do you use your prosthesis differently with pattern recognition in these tasks?</w:t>
                            </w:r>
                          </w:p>
                          <w:p w14:paraId="20FA9CA5" w14:textId="77777777" w:rsidR="00B52D2D" w:rsidRPr="00C27E92" w:rsidRDefault="00B52D2D" w:rsidP="00B52D2D">
                            <w:pPr>
                              <w:pStyle w:val="NL"/>
                              <w:rPr>
                                <w:color w:val="auto"/>
                              </w:rPr>
                            </w:pPr>
                            <w:r>
                              <w:rPr>
                                <w:color w:val="auto"/>
                              </w:rPr>
                              <w:t xml:space="preserve">(6) </w:t>
                            </w:r>
                            <w:r w:rsidRPr="00C27E92">
                              <w:rPr>
                                <w:color w:val="auto"/>
                              </w:rPr>
                              <w:t>Are there any tasks which you encountered as very difficult or impossible to perform with your prosthesis?</w:t>
                            </w:r>
                          </w:p>
                          <w:p w14:paraId="49582A0D" w14:textId="77777777" w:rsidR="00B52D2D" w:rsidRPr="00C27E92" w:rsidRDefault="00B52D2D" w:rsidP="00B52D2D">
                            <w:pPr>
                              <w:pStyle w:val="NL"/>
                              <w:ind w:firstLine="720"/>
                              <w:rPr>
                                <w:color w:val="auto"/>
                              </w:rPr>
                            </w:pPr>
                            <w:r>
                              <w:rPr>
                                <w:color w:val="auto"/>
                              </w:rPr>
                              <w:t>-</w:t>
                            </w:r>
                            <w:r w:rsidRPr="00C27E92">
                              <w:rPr>
                                <w:color w:val="auto"/>
                              </w:rPr>
                              <w:t>What is it exactly that makes these tasks difficult?</w:t>
                            </w:r>
                          </w:p>
                          <w:p w14:paraId="565212D5" w14:textId="77777777" w:rsidR="00B52D2D" w:rsidRPr="00C27E92" w:rsidRDefault="00B52D2D" w:rsidP="00B52D2D">
                            <w:pPr>
                              <w:pStyle w:val="NL"/>
                              <w:ind w:firstLine="720"/>
                              <w:rPr>
                                <w:color w:val="auto"/>
                              </w:rPr>
                            </w:pPr>
                            <w:r w:rsidRPr="00C27E92">
                              <w:rPr>
                                <w:color w:val="auto"/>
                              </w:rPr>
                              <w:t>*</w:t>
                            </w:r>
                            <w:r>
                              <w:rPr>
                                <w:color w:val="auto"/>
                              </w:rPr>
                              <w:t>-</w:t>
                            </w:r>
                            <w:r w:rsidRPr="00C27E92">
                              <w:rPr>
                                <w:color w:val="auto"/>
                              </w:rPr>
                              <w:t xml:space="preserve"> Pattern recognition: Did pattern recognition alter these problems?</w:t>
                            </w:r>
                          </w:p>
                          <w:p w14:paraId="25A9549D" w14:textId="77777777" w:rsidR="00B52D2D" w:rsidRPr="00C27E92" w:rsidRDefault="00B52D2D" w:rsidP="00B52D2D">
                            <w:pPr>
                              <w:pStyle w:val="NL"/>
                              <w:rPr>
                                <w:color w:val="auto"/>
                              </w:rPr>
                            </w:pPr>
                            <w:r>
                              <w:rPr>
                                <w:color w:val="auto"/>
                              </w:rPr>
                              <w:t xml:space="preserve">(7) </w:t>
                            </w:r>
                            <w:r w:rsidRPr="00C27E92">
                              <w:rPr>
                                <w:color w:val="auto"/>
                              </w:rPr>
                              <w:t>Are there any activities which require an awkward body positioning?</w:t>
                            </w:r>
                          </w:p>
                          <w:p w14:paraId="6C1FDFB4" w14:textId="77777777" w:rsidR="00B52D2D" w:rsidRPr="00C27E92" w:rsidRDefault="00B52D2D" w:rsidP="00B52D2D">
                            <w:pPr>
                              <w:pStyle w:val="NL"/>
                              <w:rPr>
                                <w:color w:val="auto"/>
                              </w:rPr>
                            </w:pPr>
                            <w:r>
                              <w:rPr>
                                <w:color w:val="auto"/>
                              </w:rPr>
                              <w:t xml:space="preserve">(8) </w:t>
                            </w:r>
                            <w:r w:rsidRPr="00C27E92">
                              <w:rPr>
                                <w:color w:val="auto"/>
                              </w:rPr>
                              <w:t>Are there tasks which you accepted as not doable due to the prosthesis?</w:t>
                            </w:r>
                          </w:p>
                          <w:p w14:paraId="1DD5DFF9" w14:textId="77777777" w:rsidR="00B52D2D" w:rsidRPr="00C27E92" w:rsidRDefault="00B52D2D" w:rsidP="00B52D2D">
                            <w:pPr>
                              <w:pStyle w:val="NL"/>
                              <w:ind w:firstLine="720"/>
                              <w:rPr>
                                <w:color w:val="auto"/>
                              </w:rPr>
                            </w:pPr>
                            <w:r w:rsidRPr="00C27E92">
                              <w:rPr>
                                <w:color w:val="auto"/>
                              </w:rPr>
                              <w:t>*</w:t>
                            </w:r>
                            <w:r>
                              <w:rPr>
                                <w:color w:val="auto"/>
                              </w:rPr>
                              <w:t xml:space="preserve">- </w:t>
                            </w:r>
                            <w:r w:rsidRPr="00C27E92">
                              <w:rPr>
                                <w:color w:val="auto"/>
                              </w:rPr>
                              <w:t>Pattern recognition: Did pattern recognition have an effect on this?</w:t>
                            </w:r>
                          </w:p>
                          <w:p w14:paraId="30FE165F" w14:textId="77777777" w:rsidR="00B52D2D" w:rsidRPr="00C27E92" w:rsidRDefault="00B52D2D" w:rsidP="00B52D2D">
                            <w:pPr>
                              <w:pStyle w:val="NL"/>
                              <w:rPr>
                                <w:color w:val="auto"/>
                              </w:rPr>
                            </w:pPr>
                            <w:r>
                              <w:rPr>
                                <w:color w:val="auto"/>
                              </w:rPr>
                              <w:t xml:space="preserve">(9) </w:t>
                            </w:r>
                            <w:r w:rsidRPr="00C27E92">
                              <w:rPr>
                                <w:color w:val="auto"/>
                              </w:rPr>
                              <w:t>Are there tasks which you would describe as well doable, meaning you are satisfied with the performance of the prosthesi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74F6EFB" id="_x0000_t202" coordsize="21600,21600" o:spt="202" path="m,l,21600r21600,l21600,xe">
                <v:stroke joinstyle="miter"/>
                <v:path gradientshapeok="t" o:connecttype="rect"/>
              </v:shapetype>
              <v:shape id="Text Box 2" o:spid="_x0000_s1026" type="#_x0000_t202" style="position:absolute;margin-left:1.2pt;margin-top:19.85pt;width:441.8pt;height:60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">
                <v:textbox>
                  <w:txbxContent>
                    <w:p w14:paraId="72848679" w14:textId="22623A99" w:rsidR="00B52D2D" w:rsidRDefault="00B52D2D" w:rsidP="00B52D2D">
                      <w:pPr>
                        <w:pStyle w:val="ABKW"/>
                      </w:pPr>
                      <w:r w:rsidRPr="00C27E92">
                        <w:t xml:space="preserve"> (Questions for users experienced with pattern recognition control are marked with *. The interview guide for therapists consisted of the same questions as shown here, only altered to match the therapists’ perspective (e.g.</w:t>
                      </w:r>
                      <w:r>
                        <w:t xml:space="preserve"> (1)</w:t>
                      </w:r>
                      <w:r w:rsidRPr="00C27E92">
                        <w:t xml:space="preserve"> “Could you identify the main reasons </w:t>
                      </w:r>
                      <w:r w:rsidRPr="00C27E92">
                        <w:rPr>
                          <w:i/>
                        </w:rPr>
                        <w:t xml:space="preserve">for a user </w:t>
                      </w:r>
                      <w:r w:rsidRPr="00C27E92">
                        <w:t>to wear a prosthesis?”</w:t>
                      </w:r>
                    </w:p>
                    <w:p w14:paraId="6127C511" w14:textId="77777777" w:rsidR="00B52D2D" w:rsidRPr="00C27E92" w:rsidRDefault="00B52D2D" w:rsidP="00B52D2D">
                      <w:pPr>
                        <w:pStyle w:val="ABKW"/>
                      </w:pPr>
                    </w:p>
                    <w:p w14:paraId="4DC019C8" w14:textId="77777777" w:rsidR="00B52D2D" w:rsidRPr="00C27E92" w:rsidRDefault="00B52D2D" w:rsidP="00B52D2D">
                      <w:pPr>
                        <w:pStyle w:val="NL"/>
                        <w:rPr>
                          <w:color w:val="auto"/>
                        </w:rPr>
                      </w:pPr>
                      <w:r>
                        <w:rPr>
                          <w:color w:val="auto"/>
                        </w:rPr>
                        <w:t xml:space="preserve">(1) </w:t>
                      </w:r>
                      <w:r w:rsidRPr="00C27E92">
                        <w:rPr>
                          <w:color w:val="auto"/>
                        </w:rPr>
                        <w:t>Could you identify the main reason to wear a prosthesis?</w:t>
                      </w:r>
                    </w:p>
                    <w:p w14:paraId="5DA9EA1E" w14:textId="77777777" w:rsidR="00B52D2D" w:rsidRPr="00C27E92" w:rsidRDefault="00B52D2D" w:rsidP="00B52D2D">
                      <w:pPr>
                        <w:pStyle w:val="NL"/>
                        <w:ind w:firstLine="720"/>
                        <w:rPr>
                          <w:color w:val="auto"/>
                        </w:rPr>
                      </w:pPr>
                      <w:r>
                        <w:rPr>
                          <w:color w:val="auto"/>
                        </w:rPr>
                        <w:t xml:space="preserve">- </w:t>
                      </w:r>
                      <w:r w:rsidRPr="00C27E92">
                        <w:rPr>
                          <w:color w:val="auto"/>
                        </w:rPr>
                        <w:t>Cosmetic vs. Functional?</w:t>
                      </w:r>
                    </w:p>
                    <w:p w14:paraId="5A876048" w14:textId="77777777" w:rsidR="00B52D2D" w:rsidRPr="00C27E92" w:rsidRDefault="00B52D2D" w:rsidP="00B52D2D">
                      <w:pPr>
                        <w:pStyle w:val="NL"/>
                        <w:ind w:firstLine="720"/>
                        <w:rPr>
                          <w:color w:val="auto"/>
                        </w:rPr>
                      </w:pPr>
                      <w:r>
                        <w:rPr>
                          <w:color w:val="auto"/>
                        </w:rPr>
                        <w:t xml:space="preserve">- </w:t>
                      </w:r>
                      <w:r w:rsidRPr="00C27E92">
                        <w:rPr>
                          <w:color w:val="auto"/>
                        </w:rPr>
                        <w:t>If Functional: For which domains of activities of daily living</w:t>
                      </w:r>
                    </w:p>
                    <w:p w14:paraId="16858CC4" w14:textId="77777777" w:rsidR="00B52D2D" w:rsidRPr="00C27E92" w:rsidRDefault="00B52D2D" w:rsidP="00B52D2D">
                      <w:pPr>
                        <w:pStyle w:val="NL"/>
                        <w:rPr>
                          <w:color w:val="auto"/>
                        </w:rPr>
                      </w:pPr>
                      <w:r>
                        <w:rPr>
                          <w:color w:val="auto"/>
                        </w:rPr>
                        <w:t xml:space="preserve">(2) </w:t>
                      </w:r>
                      <w:r w:rsidRPr="00C27E92">
                        <w:rPr>
                          <w:color w:val="auto"/>
                        </w:rPr>
                        <w:t>How satisfied are you with the overall functioning?</w:t>
                      </w:r>
                    </w:p>
                    <w:p w14:paraId="1C75F02E" w14:textId="77777777" w:rsidR="00B52D2D" w:rsidRPr="00C27E92" w:rsidRDefault="00B52D2D" w:rsidP="00B52D2D">
                      <w:pPr>
                        <w:pStyle w:val="NL"/>
                        <w:ind w:firstLine="720"/>
                        <w:rPr>
                          <w:color w:val="auto"/>
                        </w:rPr>
                      </w:pPr>
                      <w:r w:rsidRPr="00C27E92">
                        <w:rPr>
                          <w:color w:val="auto"/>
                        </w:rPr>
                        <w:t>*</w:t>
                      </w:r>
                      <w:r>
                        <w:rPr>
                          <w:color w:val="auto"/>
                        </w:rPr>
                        <w:t>-</w:t>
                      </w:r>
                      <w:r w:rsidRPr="00C27E92">
                        <w:rPr>
                          <w:color w:val="auto"/>
                        </w:rPr>
                        <w:t>Pattern recognition: Preferred over conventional?</w:t>
                      </w:r>
                    </w:p>
                    <w:p w14:paraId="738BD84B" w14:textId="77777777" w:rsidR="00B52D2D" w:rsidRPr="00C27E92" w:rsidRDefault="00B52D2D" w:rsidP="00B52D2D">
                      <w:pPr>
                        <w:pStyle w:val="NL"/>
                        <w:rPr>
                          <w:color w:val="auto"/>
                        </w:rPr>
                      </w:pPr>
                      <w:r>
                        <w:rPr>
                          <w:color w:val="auto"/>
                        </w:rPr>
                        <w:t xml:space="preserve">(3) </w:t>
                      </w:r>
                      <w:r w:rsidRPr="00C27E92">
                        <w:rPr>
                          <w:color w:val="auto"/>
                        </w:rPr>
                        <w:t xml:space="preserve">With regard to </w:t>
                      </w:r>
                      <w:r>
                        <w:rPr>
                          <w:color w:val="auto"/>
                        </w:rPr>
                        <w:t>the “mode switching” trigger</w:t>
                      </w:r>
                      <w:r w:rsidRPr="00C27E92">
                        <w:rPr>
                          <w:color w:val="auto"/>
                        </w:rPr>
                        <w:t xml:space="preserve"> signals which are needed to switch between prosthesis (grip-) mode with conventional control, can you give a rough estimation how often you use these triggers per day?</w:t>
                      </w:r>
                    </w:p>
                    <w:p w14:paraId="56F5AF4E" w14:textId="77777777" w:rsidR="00B52D2D" w:rsidRPr="00C27E92" w:rsidRDefault="00B52D2D" w:rsidP="00B52D2D">
                      <w:pPr>
                        <w:pStyle w:val="NL"/>
                        <w:ind w:firstLine="720"/>
                        <w:rPr>
                          <w:color w:val="auto"/>
                        </w:rPr>
                      </w:pPr>
                      <w:r>
                        <w:rPr>
                          <w:color w:val="auto"/>
                        </w:rPr>
                        <w:t xml:space="preserve">- </w:t>
                      </w:r>
                      <w:r w:rsidRPr="00C27E92">
                        <w:rPr>
                          <w:color w:val="auto"/>
                        </w:rPr>
                        <w:t>Do you see advantages/disadvantages of these triggers?</w:t>
                      </w:r>
                    </w:p>
                    <w:p w14:paraId="2A531921" w14:textId="77777777" w:rsidR="00B52D2D" w:rsidRPr="00C27E92" w:rsidRDefault="00B52D2D" w:rsidP="00B52D2D">
                      <w:pPr>
                        <w:pStyle w:val="NL"/>
                        <w:ind w:left="720"/>
                        <w:rPr>
                          <w:color w:val="auto"/>
                        </w:rPr>
                      </w:pPr>
                      <w:r>
                        <w:rPr>
                          <w:color w:val="auto"/>
                        </w:rPr>
                        <w:t xml:space="preserve">- </w:t>
                      </w:r>
                      <w:r w:rsidRPr="00C27E92">
                        <w:rPr>
                          <w:color w:val="auto"/>
                        </w:rPr>
                        <w:t xml:space="preserve">Given that with pattern recognition </w:t>
                      </w:r>
                      <w:r>
                        <w:rPr>
                          <w:color w:val="auto"/>
                        </w:rPr>
                        <w:t>control</w:t>
                      </w:r>
                      <w:r w:rsidRPr="00C27E92">
                        <w:rPr>
                          <w:color w:val="auto"/>
                        </w:rPr>
                        <w:t xml:space="preserve"> trigger signals aren’t necessary, can you imagine a situation where this would have an effect?</w:t>
                      </w:r>
                    </w:p>
                    <w:p w14:paraId="50F7E001"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Pattern recognition: Where do you see the main difference between conventional and PR control?</w:t>
                      </w:r>
                    </w:p>
                    <w:p w14:paraId="5059581C" w14:textId="77777777" w:rsidR="00B52D2D" w:rsidRPr="00C27E92" w:rsidRDefault="00B52D2D" w:rsidP="00B52D2D">
                      <w:pPr>
                        <w:pStyle w:val="NL"/>
                        <w:rPr>
                          <w:color w:val="auto"/>
                        </w:rPr>
                      </w:pPr>
                      <w:r>
                        <w:rPr>
                          <w:color w:val="auto"/>
                        </w:rPr>
                        <w:t xml:space="preserve">(4) </w:t>
                      </w:r>
                      <w:r w:rsidRPr="00C27E92">
                        <w:rPr>
                          <w:color w:val="auto"/>
                        </w:rPr>
                        <w:t>With regard to activities of daily living, are there any tasks that you would describe as very important for you (e.g. tasks which you perform often, or tasks which are crucial)?</w:t>
                      </w:r>
                    </w:p>
                    <w:p w14:paraId="0E960A88" w14:textId="77777777" w:rsidR="00B52D2D" w:rsidRPr="00C27E92" w:rsidRDefault="00B52D2D" w:rsidP="00B52D2D">
                      <w:pPr>
                        <w:pStyle w:val="NL"/>
                        <w:ind w:firstLine="720"/>
                        <w:rPr>
                          <w:color w:val="auto"/>
                        </w:rPr>
                      </w:pPr>
                      <w:r>
                        <w:rPr>
                          <w:color w:val="auto"/>
                        </w:rPr>
                        <w:t xml:space="preserve">- </w:t>
                      </w:r>
                      <w:r w:rsidRPr="00C27E92">
                        <w:rPr>
                          <w:color w:val="auto"/>
                        </w:rPr>
                        <w:t>What is the prosthesis needed for in these tasks?</w:t>
                      </w:r>
                    </w:p>
                    <w:p w14:paraId="2D1ECD83"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 xml:space="preserve"> Pattern recognition: Do you use your prosthesis differently with pattern recognition in these tasks?</w:t>
                      </w:r>
                    </w:p>
                    <w:p w14:paraId="11BEE6B8" w14:textId="77777777" w:rsidR="00B52D2D" w:rsidRPr="00C27E92" w:rsidRDefault="00B52D2D" w:rsidP="00B52D2D">
                      <w:pPr>
                        <w:pStyle w:val="NL"/>
                        <w:rPr>
                          <w:color w:val="auto"/>
                        </w:rPr>
                      </w:pPr>
                      <w:r>
                        <w:rPr>
                          <w:color w:val="auto"/>
                        </w:rPr>
                        <w:t xml:space="preserve">(5) </w:t>
                      </w:r>
                      <w:r w:rsidRPr="00C27E92">
                        <w:rPr>
                          <w:color w:val="auto"/>
                        </w:rPr>
                        <w:t>Can you think of specific tasks which you can only perform wearing your prosthesis?</w:t>
                      </w:r>
                    </w:p>
                    <w:p w14:paraId="63A5E94C" w14:textId="77777777" w:rsidR="00B52D2D" w:rsidRPr="00C27E92" w:rsidRDefault="00B52D2D" w:rsidP="00B52D2D">
                      <w:pPr>
                        <w:pStyle w:val="NL"/>
                        <w:ind w:left="720"/>
                        <w:rPr>
                          <w:color w:val="auto"/>
                        </w:rPr>
                      </w:pPr>
                      <w:r>
                        <w:rPr>
                          <w:color w:val="auto"/>
                        </w:rPr>
                        <w:t xml:space="preserve">- </w:t>
                      </w:r>
                      <w:r w:rsidRPr="00C27E92">
                        <w:rPr>
                          <w:color w:val="auto"/>
                        </w:rPr>
                        <w:t>Which parts are performed with the prosthesis (and what is done by the sound hand)?</w:t>
                      </w:r>
                    </w:p>
                    <w:p w14:paraId="6EF3FB3F" w14:textId="77777777" w:rsidR="00B52D2D" w:rsidRPr="00C27E92" w:rsidRDefault="00B52D2D" w:rsidP="00B52D2D">
                      <w:pPr>
                        <w:pStyle w:val="NL"/>
                        <w:ind w:left="720"/>
                        <w:rPr>
                          <w:color w:val="auto"/>
                        </w:rPr>
                      </w:pPr>
                      <w:r w:rsidRPr="00C27E92">
                        <w:rPr>
                          <w:color w:val="auto"/>
                        </w:rPr>
                        <w:t>*</w:t>
                      </w:r>
                      <w:r>
                        <w:rPr>
                          <w:color w:val="auto"/>
                        </w:rPr>
                        <w:t>-</w:t>
                      </w:r>
                      <w:r w:rsidRPr="00C27E92">
                        <w:rPr>
                          <w:color w:val="auto"/>
                        </w:rPr>
                        <w:t xml:space="preserve"> Pattern recognition: Do you use your prosthesis differently with pattern recognition in these tasks?</w:t>
                      </w:r>
                    </w:p>
                    <w:p w14:paraId="20FA9CA5" w14:textId="77777777" w:rsidR="00B52D2D" w:rsidRPr="00C27E92" w:rsidRDefault="00B52D2D" w:rsidP="00B52D2D">
                      <w:pPr>
                        <w:pStyle w:val="NL"/>
                        <w:rPr>
                          <w:color w:val="auto"/>
                        </w:rPr>
                      </w:pPr>
                      <w:r>
                        <w:rPr>
                          <w:color w:val="auto"/>
                        </w:rPr>
                        <w:t xml:space="preserve">(6) </w:t>
                      </w:r>
                      <w:r w:rsidRPr="00C27E92">
                        <w:rPr>
                          <w:color w:val="auto"/>
                        </w:rPr>
                        <w:t>Are there any tasks which you encountered as very difficult or impossible to perform with your prosthesis?</w:t>
                      </w:r>
                    </w:p>
                    <w:p w14:paraId="49582A0D" w14:textId="77777777" w:rsidR="00B52D2D" w:rsidRPr="00C27E92" w:rsidRDefault="00B52D2D" w:rsidP="00B52D2D">
                      <w:pPr>
                        <w:pStyle w:val="NL"/>
                        <w:ind w:firstLine="720"/>
                        <w:rPr>
                          <w:color w:val="auto"/>
                        </w:rPr>
                      </w:pPr>
                      <w:r>
                        <w:rPr>
                          <w:color w:val="auto"/>
                        </w:rPr>
                        <w:t>-</w:t>
                      </w:r>
                      <w:r w:rsidRPr="00C27E92">
                        <w:rPr>
                          <w:color w:val="auto"/>
                        </w:rPr>
                        <w:t>What is it exactly that makes these tasks difficult?</w:t>
                      </w:r>
                    </w:p>
                    <w:p w14:paraId="565212D5" w14:textId="77777777" w:rsidR="00B52D2D" w:rsidRPr="00C27E92" w:rsidRDefault="00B52D2D" w:rsidP="00B52D2D">
                      <w:pPr>
                        <w:pStyle w:val="NL"/>
                        <w:ind w:firstLine="720"/>
                        <w:rPr>
                          <w:color w:val="auto"/>
                        </w:rPr>
                      </w:pPr>
                      <w:r w:rsidRPr="00C27E92">
                        <w:rPr>
                          <w:color w:val="auto"/>
                        </w:rPr>
                        <w:t>*</w:t>
                      </w:r>
                      <w:r>
                        <w:rPr>
                          <w:color w:val="auto"/>
                        </w:rPr>
                        <w:t>-</w:t>
                      </w:r>
                      <w:r w:rsidRPr="00C27E92">
                        <w:rPr>
                          <w:color w:val="auto"/>
                        </w:rPr>
                        <w:t xml:space="preserve"> Pattern recognition: Did pattern recognition alter these problems?</w:t>
                      </w:r>
                    </w:p>
                    <w:p w14:paraId="25A9549D" w14:textId="77777777" w:rsidR="00B52D2D" w:rsidRPr="00C27E92" w:rsidRDefault="00B52D2D" w:rsidP="00B52D2D">
                      <w:pPr>
                        <w:pStyle w:val="NL"/>
                        <w:rPr>
                          <w:color w:val="auto"/>
                        </w:rPr>
                      </w:pPr>
                      <w:r>
                        <w:rPr>
                          <w:color w:val="auto"/>
                        </w:rPr>
                        <w:t xml:space="preserve">(7) </w:t>
                      </w:r>
                      <w:r w:rsidRPr="00C27E92">
                        <w:rPr>
                          <w:color w:val="auto"/>
                        </w:rPr>
                        <w:t>Are there any activities which require an awkward body positioning?</w:t>
                      </w:r>
                    </w:p>
                    <w:p w14:paraId="6C1FDFB4" w14:textId="77777777" w:rsidR="00B52D2D" w:rsidRPr="00C27E92" w:rsidRDefault="00B52D2D" w:rsidP="00B52D2D">
                      <w:pPr>
                        <w:pStyle w:val="NL"/>
                        <w:rPr>
                          <w:color w:val="auto"/>
                        </w:rPr>
                      </w:pPr>
                      <w:r>
                        <w:rPr>
                          <w:color w:val="auto"/>
                        </w:rPr>
                        <w:t xml:space="preserve">(8) </w:t>
                      </w:r>
                      <w:r w:rsidRPr="00C27E92">
                        <w:rPr>
                          <w:color w:val="auto"/>
                        </w:rPr>
                        <w:t>Are there tasks which you accepted as not doable due to the prosthesis?</w:t>
                      </w:r>
                    </w:p>
                    <w:p w14:paraId="1DD5DFF9" w14:textId="77777777" w:rsidR="00B52D2D" w:rsidRPr="00C27E92" w:rsidRDefault="00B52D2D" w:rsidP="00B52D2D">
                      <w:pPr>
                        <w:pStyle w:val="NL"/>
                        <w:ind w:firstLine="720"/>
                        <w:rPr>
                          <w:color w:val="auto"/>
                        </w:rPr>
                      </w:pPr>
                      <w:r w:rsidRPr="00C27E92">
                        <w:rPr>
                          <w:color w:val="auto"/>
                        </w:rPr>
                        <w:t>*</w:t>
                      </w:r>
                      <w:r>
                        <w:rPr>
                          <w:color w:val="auto"/>
                        </w:rPr>
                        <w:t xml:space="preserve">- </w:t>
                      </w:r>
                      <w:r w:rsidRPr="00C27E92">
                        <w:rPr>
                          <w:color w:val="auto"/>
                        </w:rPr>
                        <w:t>Pattern recognition: Did pattern recognition have an effect on this?</w:t>
                      </w:r>
                    </w:p>
                    <w:p w14:paraId="30FE165F" w14:textId="77777777" w:rsidR="00B52D2D" w:rsidRPr="00C27E92" w:rsidRDefault="00B52D2D" w:rsidP="00B52D2D">
                      <w:pPr>
                        <w:pStyle w:val="NL"/>
                        <w:rPr>
                          <w:color w:val="auto"/>
                        </w:rPr>
                      </w:pPr>
                      <w:r>
                        <w:rPr>
                          <w:color w:val="auto"/>
                        </w:rPr>
                        <w:t xml:space="preserve">(9) </w:t>
                      </w:r>
                      <w:r w:rsidRPr="00C27E92">
                        <w:rPr>
                          <w:color w:val="auto"/>
                        </w:rPr>
                        <w:t>Are there tasks which you would describe as well doable, meaning you are satisfied with the performance of the prosthesis?</w:t>
                      </w:r>
                    </w:p>
                  </w:txbxContent>
                </v:textbox>
                <w10:wrap type="square" anchorx="margin"/>
              </v:shape>
            </w:pict>
          </mc:Fallback>
        </mc:AlternateContent>
      </w:r>
      <w:r w:rsidRPr="00B52D2D">
        <w:rPr>
          <w:b/>
        </w:rPr>
        <w:t>S1</w:t>
      </w:r>
      <w:r w:rsidR="00000458">
        <w:rPr>
          <w:b/>
        </w:rPr>
        <w:t xml:space="preserve"> Text:</w:t>
      </w:r>
      <w:bookmarkStart w:id="0" w:name="_GoBack"/>
      <w:bookmarkEnd w:id="0"/>
      <w:r w:rsidRPr="00B52D2D">
        <w:rPr>
          <w:b/>
        </w:rPr>
        <w:t xml:space="preserve"> Interview Guide</w:t>
      </w:r>
    </w:p>
    <w:sectPr w:rsidR="000E16A5" w:rsidRPr="00B52D2D" w:rsidSect="00102E1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6CA"/>
    <w:rsid w:val="00000458"/>
    <w:rsid w:val="000E16A5"/>
    <w:rsid w:val="00102E1A"/>
    <w:rsid w:val="00AE36CA"/>
    <w:rsid w:val="00B52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191A8"/>
  <w15:chartTrackingRefBased/>
  <w15:docId w15:val="{FBEE1344-2522-4224-8D9C-BFACEAA45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D2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B52D2D"/>
    <w:pPr>
      <w:spacing w:before="120" w:after="120"/>
    </w:pPr>
  </w:style>
  <w:style w:type="paragraph" w:customStyle="1" w:styleId="NL">
    <w:name w:val="NL"/>
    <w:basedOn w:val="Normal"/>
    <w:rsid w:val="00B52D2D"/>
    <w:rPr>
      <w:color w:val="666633"/>
    </w:rPr>
  </w:style>
  <w:style w:type="character" w:styleId="LineNumber">
    <w:name w:val="line number"/>
    <w:basedOn w:val="DefaultParagraphFont"/>
    <w:uiPriority w:val="99"/>
    <w:semiHidden/>
    <w:unhideWhenUsed/>
    <w:rsid w:val="00B52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Words>
  <Characters>2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Franzke</dc:creator>
  <cp:keywords/>
  <dc:description/>
  <cp:lastModifiedBy>Andreas Franzke</cp:lastModifiedBy>
  <cp:revision>4</cp:revision>
  <dcterms:created xsi:type="dcterms:W3CDTF">2019-03-26T10:05:00Z</dcterms:created>
  <dcterms:modified xsi:type="dcterms:W3CDTF">2019-08-20T08:16:00Z</dcterms:modified>
</cp:coreProperties>
</file>